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4FD6B" w14:textId="32BD0130" w:rsidR="00C45F4C" w:rsidRDefault="00C45F4C" w:rsidP="00C45F4C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0"/>
        <w:gridCol w:w="1081"/>
        <w:gridCol w:w="1142"/>
        <w:gridCol w:w="857"/>
        <w:gridCol w:w="918"/>
        <w:gridCol w:w="902"/>
        <w:gridCol w:w="964"/>
        <w:gridCol w:w="832"/>
        <w:gridCol w:w="894"/>
      </w:tblGrid>
      <w:tr w:rsidR="00C45F4C" w14:paraId="64C353E8" w14:textId="77777777" w:rsidTr="00C45F4C">
        <w:trPr>
          <w:trHeight w:val="320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E3D6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cies name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36D26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. Temp exp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0D9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. Temp sens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8477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 Chl exp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9BD1A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 Chl sens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87360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 Oxy exp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EF70D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 Oxy sen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88B03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 pH exp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9AB0A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g pH sens</w:t>
            </w:r>
          </w:p>
        </w:tc>
      </w:tr>
      <w:tr w:rsidR="00C45F4C" w14:paraId="0923C458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6CABE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um salmo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C9E3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F3B0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7CC6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9CEA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D0B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4C3D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4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A932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37D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5</w:t>
            </w:r>
          </w:p>
        </w:tc>
      </w:tr>
      <w:tr w:rsidR="00C45F4C" w14:paraId="4041776D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00EE7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ght smel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890D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0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8F7D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909B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68B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B963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E60C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9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3520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2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E9A4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7</w:t>
            </w:r>
          </w:p>
        </w:tc>
      </w:tr>
      <w:tr w:rsidR="00C45F4C" w14:paraId="699F3949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F5E26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k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BB19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F8B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E6E8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34B9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8E20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453D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1B14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ADDE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1</w:t>
            </w:r>
          </w:p>
        </w:tc>
      </w:tr>
      <w:tr w:rsidR="00C45F4C" w14:paraId="2A3AE452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58DF9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f smel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444D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320C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DAFE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359C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7641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7562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6F9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3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3922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6</w:t>
            </w:r>
          </w:p>
        </w:tc>
      </w:tr>
      <w:tr w:rsidR="00C45F4C" w14:paraId="3CD645BF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5E4D3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ook salmo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82D9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B04B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136D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168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6D78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7A03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9A11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4C92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6</w:t>
            </w:r>
          </w:p>
        </w:tc>
      </w:tr>
      <w:tr w:rsidR="00C45F4C" w14:paraId="5B9447AE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8309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keye salmo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5B12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30E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424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32F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B49F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313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7280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789F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6</w:t>
            </w:r>
          </w:p>
        </w:tc>
      </w:tr>
      <w:tr w:rsidR="00C45F4C" w14:paraId="2860C1FA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EC995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ble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83E2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4727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94B4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A8C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ACCE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3097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DF9F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17E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7</w:t>
            </w:r>
          </w:p>
        </w:tc>
      </w:tr>
      <w:tr w:rsidR="00C45F4C" w14:paraId="171AFD8B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E4B1F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nk salmo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499B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8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BBF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FA6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6FF9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71A9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4068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C04B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FB3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0</w:t>
            </w:r>
          </w:p>
        </w:tc>
      </w:tr>
      <w:tr w:rsidR="00C45F4C" w14:paraId="2142C65C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767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cksmel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5A8B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1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476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0E2B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6EF2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0C4F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11AD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5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04FB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04CE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4</w:t>
            </w:r>
          </w:p>
        </w:tc>
      </w:tr>
      <w:tr w:rsidR="00C45F4C" w14:paraId="7F4A8A47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070BF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cific herrin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012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8CE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571E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FBD6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1F66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B8B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AFC6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295D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7</w:t>
            </w:r>
          </w:p>
        </w:tc>
      </w:tr>
      <w:tr w:rsidR="00C45F4C" w14:paraId="19643975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7C2B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lp greenlin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51F1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5F1C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8F28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DD8D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4DD9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CA4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023D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C9F9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5</w:t>
            </w:r>
          </w:p>
        </w:tc>
      </w:tr>
      <w:tr w:rsidR="00C45F4C" w14:paraId="5B87C37B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F4CD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efin tun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8384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3295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702D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4F07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8B59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BC8A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DA1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E1F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</w:t>
            </w:r>
          </w:p>
        </w:tc>
      </w:tr>
      <w:tr w:rsidR="00C45F4C" w14:paraId="79108B7D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1E1A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wn rock crab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8BC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E5F2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5AC5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2716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4914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E7A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48E2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DD5D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0</w:t>
            </w:r>
          </w:p>
        </w:tc>
      </w:tr>
      <w:tr w:rsidR="00C45F4C" w14:paraId="75A39E9A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42F14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mon thresher shark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EBEB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6A7D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2335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154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41C4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DBC7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2FD0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329B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1</w:t>
            </w:r>
          </w:p>
        </w:tc>
      </w:tr>
      <w:tr w:rsidR="00C45F4C" w14:paraId="27ABAE08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86D56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acor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74B9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BC76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DBBA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759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E412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77B9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E4A9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70A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1</w:t>
            </w:r>
          </w:p>
        </w:tc>
      </w:tr>
      <w:tr w:rsidR="00C45F4C" w14:paraId="245A5324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029F3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ifornia spiny lobste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5F5D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60E0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51C9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715B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9CCA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DDA9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7D99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2CCD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3</w:t>
            </w:r>
          </w:p>
        </w:tc>
      </w:tr>
      <w:tr w:rsidR="00C45F4C" w14:paraId="615F5220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45489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fin mako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D80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C1AC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B222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E2F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4414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8C85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B588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E41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1</w:t>
            </w:r>
          </w:p>
        </w:tc>
      </w:tr>
      <w:tr w:rsidR="00C45F4C" w14:paraId="3872896C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E7FCD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 sea urchi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9DB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4187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AD2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D964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B83C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9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B3C8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E4C6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5F63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  <w:tr w:rsidR="00C45F4C" w14:paraId="11B305AC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EC2FD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geye tun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B13B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6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028F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0BBF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AE9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2027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4813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EF95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08C4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1</w:t>
            </w:r>
          </w:p>
        </w:tc>
      </w:tr>
      <w:tr w:rsidR="00C45F4C" w14:paraId="11D6C920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D4498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ord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D3C0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4DD5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B412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FF92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6CBD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72CE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1A6E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CCCB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91</w:t>
            </w:r>
          </w:p>
        </w:tc>
      </w:tr>
      <w:tr w:rsidR="00C45F4C" w14:paraId="6B08091B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E8419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-and-Yellow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EAB1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777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DDFD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171B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3F97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BD8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8F6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828F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0</w:t>
            </w:r>
          </w:p>
        </w:tc>
      </w:tr>
      <w:tr w:rsidR="00C45F4C" w14:paraId="72AB8023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434D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spine thornyhea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CA96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CAD3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ED38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6B29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F54E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9054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C22B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CFA5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8</w:t>
            </w:r>
          </w:p>
        </w:tc>
      </w:tr>
      <w:tr w:rsidR="00C45F4C" w14:paraId="24237ED7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FBDF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ub Mackerel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B0E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C518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14F5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D6A2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E918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1610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313F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2CCB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11</w:t>
            </w:r>
          </w:p>
        </w:tc>
      </w:tr>
      <w:tr w:rsidR="00C45F4C" w14:paraId="504D2759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BE19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pher rock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7D3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20F9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D78D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1872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BB69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8B89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5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F3F5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CEFE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3</w:t>
            </w:r>
          </w:p>
        </w:tc>
      </w:tr>
      <w:tr w:rsidR="00C45F4C" w14:paraId="45C514DE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54EA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thern anchov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736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9A49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D05A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EEA1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6D84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3316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ACC3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B36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11</w:t>
            </w:r>
          </w:p>
        </w:tc>
      </w:tr>
      <w:tr w:rsidR="00C45F4C" w14:paraId="75D72C05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724C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y shrim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3ABC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70F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EAD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4849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013F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B970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E5B7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6946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3</w:t>
            </w:r>
          </w:p>
        </w:tc>
      </w:tr>
      <w:tr w:rsidR="00C45F4C" w14:paraId="63A42B3A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0B367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cific sardin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F4C5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14C6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C86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3125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3A36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022F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76C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CC09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11</w:t>
            </w:r>
          </w:p>
        </w:tc>
      </w:tr>
      <w:tr w:rsidR="00C45F4C" w14:paraId="68B74EFF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B44E3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ifornia sheephea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E72C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5627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EDE2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5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D21C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7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4F40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2A7C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A709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DB2F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6</w:t>
            </w:r>
          </w:p>
        </w:tc>
      </w:tr>
      <w:tr w:rsidR="00C45F4C" w14:paraId="45D9FC15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E7F5A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dgeback praw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87D0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685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A8F4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5CC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D30E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95D7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27DE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2C0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3</w:t>
            </w:r>
          </w:p>
        </w:tc>
      </w:tr>
      <w:tr w:rsidR="00C45F4C" w14:paraId="52E06C23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88EEA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ifornia Halibut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865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0AD1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C1E4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226A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138C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CAE1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EB8B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059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6</w:t>
            </w:r>
          </w:p>
        </w:tc>
      </w:tr>
      <w:tr w:rsidR="00C45F4C" w14:paraId="0380DBA5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16557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 seabas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9804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8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B6DD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2FFD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ECB3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7594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86C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8656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6EEB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6</w:t>
            </w:r>
          </w:p>
        </w:tc>
      </w:tr>
      <w:tr w:rsidR="00C45F4C" w14:paraId="09DEB010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6F17B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Warty sea cucumbe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B96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857D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F0F8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4676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F58F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02A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FCC2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7E31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3</w:t>
            </w:r>
          </w:p>
        </w:tc>
      </w:tr>
      <w:tr w:rsidR="00C45F4C" w14:paraId="2ADE21CB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501B9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per cla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FDA9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2B30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A959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B1D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B80F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40E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88D3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F626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3</w:t>
            </w:r>
          </w:p>
        </w:tc>
      </w:tr>
      <w:tr w:rsidR="00C45F4C" w14:paraId="6860B5D2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33AA5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 rock crab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D93E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EBA3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B830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ED80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30DC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4D88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353D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5253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7</w:t>
            </w:r>
          </w:p>
        </w:tc>
      </w:tr>
      <w:tr w:rsidR="00C45F4C" w14:paraId="6760ADAC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C1E24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cific co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D37A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CBCB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0710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DDEE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C51C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B0D2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8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539C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7987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6</w:t>
            </w:r>
          </w:p>
        </w:tc>
      </w:tr>
      <w:tr w:rsidR="00C45F4C" w14:paraId="1DA65AF0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39247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inbow surfperc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F6BC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5D3A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4DCB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5EA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3F1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E730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FF3E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3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C409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0</w:t>
            </w:r>
          </w:p>
        </w:tc>
      </w:tr>
      <w:tr w:rsidR="00C45F4C" w14:paraId="50D35AD4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75B1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gill rock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ECC3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DF7D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7EB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3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F389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B4B0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7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A38B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E90E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9F89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2</w:t>
            </w:r>
          </w:p>
        </w:tc>
      </w:tr>
      <w:tr w:rsidR="00C45F4C" w14:paraId="3CB3D2FE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04EE8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ant red sea cucumbe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FF69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F6A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AC29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88EE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ED82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1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8599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7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2D45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A0F9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4</w:t>
            </w:r>
          </w:p>
        </w:tc>
      </w:tr>
      <w:tr w:rsidR="00C45F4C" w14:paraId="0EA85C91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21F48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bberlip surfperc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6F22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4E30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6CFC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A4C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3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4D7D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A042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9E3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C56B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6</w:t>
            </w:r>
          </w:p>
        </w:tc>
      </w:tr>
      <w:tr w:rsidR="00C45F4C" w14:paraId="488F7B1E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3DA39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surfperc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7BBB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90A7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3267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65AC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6223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9D9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90B6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84E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6</w:t>
            </w:r>
          </w:p>
        </w:tc>
      </w:tr>
      <w:tr w:rsidR="00C45F4C" w14:paraId="3E54538F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308A3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wn rock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2DC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C1FF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2CCB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1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4C36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A0DD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25B8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F3E1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CBFB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3</w:t>
            </w:r>
          </w:p>
        </w:tc>
      </w:tr>
      <w:tr w:rsidR="00C45F4C" w14:paraId="5996AFAC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65AA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 salmo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FCFD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566E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8EF0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5B95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4902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C276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4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15DF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664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3</w:t>
            </w:r>
          </w:p>
        </w:tc>
      </w:tr>
      <w:tr w:rsidR="00C45F4C" w14:paraId="6635F262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395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rowtooth flounde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BE7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D374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F247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E7F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1555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9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487D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CC9C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6B76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6</w:t>
            </w:r>
          </w:p>
        </w:tc>
      </w:tr>
      <w:tr w:rsidR="00C45F4C" w14:paraId="18646D14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073E4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oduck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AC6F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4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F18F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CA60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112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1622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E7F1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DFC1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D697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7</w:t>
            </w:r>
          </w:p>
        </w:tc>
      </w:tr>
      <w:tr w:rsidR="00C45F4C" w14:paraId="18BC88B7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95721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ost shrim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0760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7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D2A6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1C52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476E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255A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9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DE54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1B24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2283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6</w:t>
            </w:r>
          </w:p>
        </w:tc>
      </w:tr>
      <w:tr w:rsidR="00C45F4C" w14:paraId="43FE0357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58EB4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iped seaperc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480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8676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37DA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AEE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E60B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0085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C029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C90D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9</w:t>
            </w:r>
          </w:p>
        </w:tc>
      </w:tr>
      <w:tr w:rsidR="00C45F4C" w14:paraId="1CA186CE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2FC06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ket squi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B165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60A1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DDB2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DA6C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34BC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8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EC8F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5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083F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4A66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1</w:t>
            </w:r>
          </w:p>
        </w:tc>
      </w:tr>
      <w:tr w:rsidR="00C45F4C" w14:paraId="29A2DD64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D5331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elhea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D6E2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584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2B00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D4C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DBBE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E25B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5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E26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9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F6C1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1</w:t>
            </w:r>
          </w:p>
        </w:tc>
      </w:tr>
      <w:tr w:rsidR="00C45F4C" w14:paraId="6E52ED53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404CA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ipepper rock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8B3D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72B1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281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3EBE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64C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BCD1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73C0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ADA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6</w:t>
            </w:r>
          </w:p>
        </w:tc>
      </w:tr>
      <w:tr w:rsidR="00C45F4C" w14:paraId="471AEC24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824F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red surfperc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F05F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4928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6D91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2B46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F889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8EDE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B0B2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FAB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7</w:t>
            </w:r>
          </w:p>
        </w:tc>
      </w:tr>
      <w:tr w:rsidR="00C45F4C" w14:paraId="01A001E6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205DB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millio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882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F726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77D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4696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B46A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2C9D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9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60E0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02F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8</w:t>
            </w:r>
          </w:p>
        </w:tc>
      </w:tr>
      <w:tr w:rsidR="00C45F4C" w14:paraId="51B46D97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5763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bezon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44B5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BDCB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F3F9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6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70E9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6CFE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8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2BB1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049F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2055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3</w:t>
            </w:r>
          </w:p>
        </w:tc>
      </w:tr>
      <w:tr w:rsidR="00C45F4C" w14:paraId="710561EC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D2B86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gco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B7C3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9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8F6D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34EA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C683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76EE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795F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5DE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00DF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6</w:t>
            </w:r>
          </w:p>
        </w:tc>
      </w:tr>
      <w:tr w:rsidR="00C45F4C" w14:paraId="3894AA21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A91B8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Rock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52AC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682D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6193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24C2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FCFE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7AE0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D207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30C8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7</w:t>
            </w:r>
          </w:p>
        </w:tc>
      </w:tr>
      <w:tr w:rsidR="00C45F4C" w14:paraId="0D660E6E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F7CF8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cific sanddab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A0CC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95AE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2231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A1AC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1245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B3F4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1FF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2482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4</w:t>
            </w:r>
          </w:p>
        </w:tc>
      </w:tr>
      <w:tr w:rsidR="00C45F4C" w14:paraId="4FFAF5F8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44FC7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 rock crab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5598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7D6B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52C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5280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E8EC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8657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A6F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9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4CFF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2</w:t>
            </w:r>
          </w:p>
        </w:tc>
      </w:tr>
      <w:tr w:rsidR="00C45F4C" w14:paraId="53D33F8A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B109F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spine thornyhea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9825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9667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CEBE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2BC6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CFA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6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8CBA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AB60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58F3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6</w:t>
            </w:r>
          </w:p>
        </w:tc>
      </w:tr>
      <w:tr w:rsidR="00C45F4C" w14:paraId="3133551F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96AD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ngeness crab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3E46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D8B9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3A1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D246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A137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91E0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2116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2062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7</w:t>
            </w:r>
          </w:p>
        </w:tc>
      </w:tr>
      <w:tr w:rsidR="00C45F4C" w14:paraId="2329ED27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55444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cific pink shrim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6B8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0D89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EC2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02D7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E23E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6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025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A06D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5340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3</w:t>
            </w:r>
          </w:p>
        </w:tc>
      </w:tr>
      <w:tr w:rsidR="00C45F4C" w14:paraId="3923A5E2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BA745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ket cockl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CBB1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21D9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651E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18E5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DB37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B71C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83E4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8F31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2</w:t>
            </w:r>
          </w:p>
        </w:tc>
      </w:tr>
      <w:tr w:rsidR="00C45F4C" w14:paraId="448E6C94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F9CCE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x sol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F4C2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A1CC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00F7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DE8A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4014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1BEC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FFAA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EFF2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2</w:t>
            </w:r>
          </w:p>
        </w:tc>
      </w:tr>
      <w:tr w:rsidR="00C45F4C" w14:paraId="70206D79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5092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tail rock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AC9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59FA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AD8B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9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8681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D965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C6D1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269D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6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5C0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5</w:t>
            </w:r>
          </w:p>
        </w:tc>
      </w:tr>
      <w:tr w:rsidR="00C45F4C" w14:paraId="3E4AD711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4B65E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over sol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4EDE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82BE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A485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512C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D735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D84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EB3D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64B1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2</w:t>
            </w:r>
          </w:p>
        </w:tc>
      </w:tr>
      <w:tr w:rsidR="00C45F4C" w14:paraId="55D2D6AC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985BC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g Skat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C5FF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ADC21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B9D74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9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43F35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9CCC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32B7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66CD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A1EF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5</w:t>
            </w:r>
          </w:p>
        </w:tc>
      </w:tr>
      <w:tr w:rsidR="00C45F4C" w14:paraId="5F2D4F6C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25ABB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ish sol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F6E0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D084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E17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53C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BBD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5E30D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293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CEA8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5</w:t>
            </w:r>
          </w:p>
        </w:tc>
      </w:tr>
      <w:tr w:rsidR="00C45F4C" w14:paraId="2DD5BD21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CC609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cific hagfish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6455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0424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A6AF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4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5634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C92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AAB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9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D2E9C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1E18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6</w:t>
            </w:r>
          </w:p>
        </w:tc>
      </w:tr>
      <w:tr w:rsidR="00C45F4C" w14:paraId="6130AED5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56098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nose skat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79D9B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61CD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D8CFE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6D62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23C88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9074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7CD90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C057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8</w:t>
            </w:r>
          </w:p>
        </w:tc>
      </w:tr>
      <w:tr w:rsidR="00C45F4C" w14:paraId="58C43014" w14:textId="77777777" w:rsidTr="00C45F4C">
        <w:trPr>
          <w:trHeight w:val="320"/>
        </w:trPr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00A81" w14:textId="77777777" w:rsidR="00C45F4C" w:rsidRDefault="00C45F4C" w:rsidP="008702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trale sol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CAA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D858A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CD0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F8EB2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F8C3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0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3039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DD4F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6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E2166" w14:textId="77777777" w:rsidR="00C45F4C" w:rsidRDefault="00C45F4C" w:rsidP="0087028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4</w:t>
            </w:r>
          </w:p>
        </w:tc>
      </w:tr>
    </w:tbl>
    <w:p w14:paraId="28446138" w14:textId="77777777" w:rsidR="00E172C3" w:rsidRDefault="007D0E97"/>
    <w:sectPr w:rsidR="00E172C3" w:rsidSect="002A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4C"/>
    <w:rsid w:val="002A67A5"/>
    <w:rsid w:val="00517D71"/>
    <w:rsid w:val="005F54B2"/>
    <w:rsid w:val="007D0E97"/>
    <w:rsid w:val="00C45F4C"/>
    <w:rsid w:val="00CD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0BB66"/>
  <w15:chartTrackingRefBased/>
  <w15:docId w15:val="{67AFA737-C358-7849-9D26-1F5545DE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3</Words>
  <Characters>4273</Characters>
  <Application>Microsoft Office Word</Application>
  <DocSecurity>0</DocSecurity>
  <Lines>66</Lines>
  <Paragraphs>16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nl</dc:creator>
  <cp:keywords/>
  <dc:description/>
  <cp:lastModifiedBy>koehnl</cp:lastModifiedBy>
  <cp:revision>2</cp:revision>
  <dcterms:created xsi:type="dcterms:W3CDTF">2021-10-26T04:08:00Z</dcterms:created>
  <dcterms:modified xsi:type="dcterms:W3CDTF">2021-11-08T04:39:00Z</dcterms:modified>
</cp:coreProperties>
</file>